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9A9A" w14:textId="3163DEFD" w:rsidR="007F0CFA" w:rsidRPr="00DD54AD" w:rsidRDefault="007F0CFA" w:rsidP="007F0CFA">
      <w:pPr>
        <w:pStyle w:val="Caption"/>
        <w:rPr>
          <w:b w:val="0"/>
          <w:bCs/>
        </w:rPr>
      </w:pPr>
      <w:r w:rsidRPr="0095278F">
        <w:rPr>
          <w:rFonts w:cs="Helvetica"/>
        </w:rPr>
        <w:t>S</w:t>
      </w:r>
      <w:r w:rsidRPr="0095278F">
        <w:rPr>
          <w:rFonts w:cs="Helvetica"/>
        </w:rPr>
        <w:fldChar w:fldCharType="begin"/>
      </w:r>
      <w:r w:rsidRPr="0095278F">
        <w:rPr>
          <w:rFonts w:cs="Helvetica"/>
        </w:rPr>
        <w:instrText xml:space="preserve"> SEQ Table_S \* ARABIC </w:instrText>
      </w:r>
      <w:r w:rsidRPr="0095278F">
        <w:rPr>
          <w:rFonts w:cs="Helvetica"/>
        </w:rPr>
        <w:fldChar w:fldCharType="separate"/>
      </w:r>
      <w:r>
        <w:rPr>
          <w:rFonts w:cs="Helvetica"/>
          <w:noProof/>
        </w:rPr>
        <w:t>3</w:t>
      </w:r>
      <w:r w:rsidRPr="0095278F">
        <w:rPr>
          <w:rFonts w:cs="Helvetica"/>
        </w:rPr>
        <w:fldChar w:fldCharType="end"/>
      </w:r>
      <w:r>
        <w:rPr>
          <w:rFonts w:cs="Helvetica"/>
        </w:rPr>
        <w:t xml:space="preserve"> </w:t>
      </w:r>
      <w:r w:rsidRPr="0095278F">
        <w:rPr>
          <w:rFonts w:cs="Helvetica"/>
        </w:rPr>
        <w:t xml:space="preserve">Table: </w:t>
      </w:r>
      <w:r w:rsidRPr="00FD6525">
        <w:t xml:space="preserve">Characteristics of SHCS </w:t>
      </w:r>
      <w:r>
        <w:t>p</w:t>
      </w:r>
      <w:r w:rsidRPr="00FD6525">
        <w:t>articipants</w:t>
      </w:r>
      <w:r w:rsidRPr="00125E6E">
        <w:t xml:space="preserve"> </w:t>
      </w:r>
      <w:r>
        <w:t>i</w:t>
      </w:r>
      <w:r w:rsidRPr="00FD6525">
        <w:t xml:space="preserve">ncluded. </w:t>
      </w:r>
      <w:r w:rsidRPr="00321C94">
        <w:rPr>
          <w:b w:val="0"/>
          <w:bCs/>
        </w:rPr>
        <w:t>The number of participants used for cross-sectional (</w:t>
      </w:r>
      <w:r w:rsidRPr="00321C94">
        <w:rPr>
          <w:rFonts w:ascii="Symbol" w:hAnsi="Symbol"/>
          <w:b w:val="0"/>
          <w:bCs/>
        </w:rPr>
        <w:t>I</w:t>
      </w:r>
      <w:r w:rsidRPr="00321C94">
        <w:rPr>
          <w:b w:val="0"/>
          <w:bCs/>
        </w:rPr>
        <w:t xml:space="preserve"> and </w:t>
      </w:r>
      <w:r w:rsidRPr="00321C94">
        <w:rPr>
          <w:rFonts w:ascii="Symbol" w:hAnsi="Symbol"/>
          <w:b w:val="0"/>
          <w:bCs/>
        </w:rPr>
        <w:t>II</w:t>
      </w:r>
      <w:r w:rsidRPr="00321C94">
        <w:rPr>
          <w:b w:val="0"/>
          <w:bCs/>
        </w:rPr>
        <w:t>) and longitudinal analysis (</w:t>
      </w:r>
      <w:r w:rsidRPr="00321C94">
        <w:rPr>
          <w:rFonts w:ascii="Symbol" w:hAnsi="Symbol"/>
          <w:b w:val="0"/>
          <w:bCs/>
        </w:rPr>
        <w:t>III</w:t>
      </w:r>
      <w:r w:rsidRPr="00321C94">
        <w:rPr>
          <w:b w:val="0"/>
          <w:bCs/>
        </w:rPr>
        <w:t xml:space="preserve">) </w:t>
      </w:r>
      <w:r>
        <w:rPr>
          <w:b w:val="0"/>
          <w:bCs/>
        </w:rPr>
        <w:t>is</w:t>
      </w:r>
      <w:r w:rsidRPr="00321C94">
        <w:rPr>
          <w:b w:val="0"/>
          <w:bCs/>
        </w:rPr>
        <w:t xml:space="preserve"> shown for each analysis</w:t>
      </w:r>
      <w:r>
        <w:rPr>
          <w:b w:val="0"/>
          <w:bCs/>
        </w:rPr>
        <w:t xml:space="preserve">, with further information on the percentage of subtype B and non-B and the percentage of ART-naïve participants in the study population. 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122"/>
        <w:gridCol w:w="1379"/>
        <w:gridCol w:w="1379"/>
        <w:gridCol w:w="1769"/>
        <w:gridCol w:w="1377"/>
      </w:tblGrid>
      <w:tr w:rsidR="007F0CFA" w:rsidRPr="00AD3432" w14:paraId="7D9F8E5D" w14:textId="77777777" w:rsidTr="00C61B2B">
        <w:trPr>
          <w:trHeight w:val="271"/>
        </w:trPr>
        <w:tc>
          <w:tcPr>
            <w:tcW w:w="172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AEB4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2867" w14:textId="77777777" w:rsidR="007F0CFA" w:rsidRPr="00AD3432" w:rsidRDefault="007F0CFA" w:rsidP="00C61B2B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Analysis </w:t>
            </w:r>
            <w:r w:rsidRPr="00AD3432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I</w:t>
            </w: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a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B84F" w14:textId="77777777" w:rsidR="007F0CFA" w:rsidRPr="00AD3432" w:rsidRDefault="007F0CFA" w:rsidP="00C61B2B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Analysis </w:t>
            </w:r>
            <w:r w:rsidRPr="00AD3432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I</w:t>
            </w: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b</w:t>
            </w:r>
          </w:p>
        </w:tc>
        <w:tc>
          <w:tcPr>
            <w:tcW w:w="980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46DB7" w14:textId="77777777" w:rsidR="007F0CFA" w:rsidRPr="00AD3432" w:rsidRDefault="007F0CFA" w:rsidP="00C61B2B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Analysis </w:t>
            </w:r>
            <w:r w:rsidRPr="00AD3432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II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D61B" w14:textId="77777777" w:rsidR="007F0CFA" w:rsidRPr="00AD3432" w:rsidRDefault="007F0CFA" w:rsidP="00C61B2B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Analysis </w:t>
            </w:r>
            <w:r w:rsidRPr="00AD3432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III</w:t>
            </w:r>
          </w:p>
        </w:tc>
      </w:tr>
      <w:tr w:rsidR="007F0CFA" w:rsidRPr="00AD3432" w14:paraId="7827CD88" w14:textId="77777777" w:rsidTr="00C61B2B">
        <w:trPr>
          <w:trHeight w:val="271"/>
        </w:trPr>
        <w:tc>
          <w:tcPr>
            <w:tcW w:w="172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8DB4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Sample type</w:t>
            </w:r>
          </w:p>
        </w:tc>
        <w:tc>
          <w:tcPr>
            <w:tcW w:w="7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1F69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HLA, HIV </w:t>
            </w:r>
            <w:proofErr w:type="spellStart"/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seq</w:t>
            </w:r>
            <w:proofErr w:type="spellEnd"/>
          </w:p>
        </w:tc>
        <w:tc>
          <w:tcPr>
            <w:tcW w:w="7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E414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HLA, HIV </w:t>
            </w:r>
            <w:proofErr w:type="spellStart"/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seq</w:t>
            </w:r>
            <w:proofErr w:type="spellEnd"/>
          </w:p>
        </w:tc>
        <w:tc>
          <w:tcPr>
            <w:tcW w:w="98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7A14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VL, HLA, HIV </w:t>
            </w:r>
            <w:proofErr w:type="spellStart"/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seq</w:t>
            </w:r>
            <w:proofErr w:type="spellEnd"/>
          </w:p>
        </w:tc>
        <w:tc>
          <w:tcPr>
            <w:tcW w:w="7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2E8D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HLA, HIV </w:t>
            </w:r>
            <w:proofErr w:type="spellStart"/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seq</w:t>
            </w:r>
            <w:proofErr w:type="spellEnd"/>
          </w:p>
        </w:tc>
      </w:tr>
      <w:tr w:rsidR="007F0CFA" w:rsidRPr="00AD3432" w14:paraId="24EF3C3E" w14:textId="77777777" w:rsidTr="00C61B2B">
        <w:trPr>
          <w:trHeight w:val="27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D358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>Number of SHCS participant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910B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FDB5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6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D0C3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7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91AC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2</w:t>
            </w:r>
          </w:p>
        </w:tc>
      </w:tr>
      <w:tr w:rsidR="007F0CFA" w:rsidRPr="00AD3432" w14:paraId="67A8E222" w14:textId="77777777" w:rsidTr="00C61B2B">
        <w:trPr>
          <w:trHeight w:val="27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6D850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Subtype: </w:t>
            </w: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3AF9" w14:textId="77777777" w:rsidR="007F0CFA" w:rsidRPr="00AD3432" w:rsidRDefault="007F0CFA" w:rsidP="00C61B2B">
            <w:pPr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27FE" w14:textId="77777777" w:rsidR="007F0CFA" w:rsidRPr="00AD3432" w:rsidRDefault="007F0CFA" w:rsidP="00C61B2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0454" w14:textId="77777777" w:rsidR="007F0CFA" w:rsidRPr="00AD3432" w:rsidRDefault="007F0CFA" w:rsidP="00C61B2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E82C" w14:textId="77777777" w:rsidR="007F0CFA" w:rsidRPr="00AD3432" w:rsidRDefault="007F0CFA" w:rsidP="00C61B2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F0CFA" w:rsidRPr="00AD3432" w14:paraId="02E9B3DC" w14:textId="77777777" w:rsidTr="00C61B2B">
        <w:trPr>
          <w:trHeight w:val="27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1FD2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  B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A397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28 (74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ABB4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044</w:t>
            </w: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(76.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D5B0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29</w:t>
            </w: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(77.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6461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30</w:t>
            </w: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(85.5)</w:t>
            </w:r>
          </w:p>
        </w:tc>
      </w:tr>
      <w:tr w:rsidR="007F0CFA" w:rsidRPr="00AD3432" w14:paraId="73F00D7D" w14:textId="77777777" w:rsidTr="00C61B2B">
        <w:trPr>
          <w:trHeight w:val="27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BCF6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 xml:space="preserve">  non-B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127F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  511 (25.1)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568C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0 (23.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0C7B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3 (22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996F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 (14.5)</w:t>
            </w:r>
          </w:p>
        </w:tc>
      </w:tr>
      <w:tr w:rsidR="007F0CFA" w:rsidRPr="00AD3432" w14:paraId="66B0E525" w14:textId="77777777" w:rsidTr="00C61B2B">
        <w:trPr>
          <w:trHeight w:val="27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7044" w14:textId="77777777" w:rsidR="007F0CFA" w:rsidRPr="00AD3432" w:rsidRDefault="007F0CFA" w:rsidP="00C61B2B">
            <w:pPr>
              <w:spacing w:line="240" w:lineRule="auto"/>
              <w:jc w:val="lef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/>
              </w:rPr>
              <w:t xml:space="preserve">ART-naïve: </w:t>
            </w: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C449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 1364 (66.9)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BE75C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64 (100.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68CC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72 (100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32AC" w14:textId="77777777" w:rsidR="007F0CFA" w:rsidRPr="00AD3432" w:rsidRDefault="007F0CFA" w:rsidP="00C61B2B">
            <w:pPr>
              <w:spacing w:line="240" w:lineRule="auto"/>
              <w:jc w:val="righ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D3432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2 (100.0)</w:t>
            </w:r>
          </w:p>
        </w:tc>
      </w:tr>
    </w:tbl>
    <w:p w14:paraId="2B53B59A" w14:textId="77777777" w:rsidR="007F0CFA" w:rsidRDefault="007F0CFA" w:rsidP="007F0CFA">
      <w:pPr>
        <w:pStyle w:val="Caption"/>
        <w:keepNext/>
        <w:rPr>
          <w:rFonts w:cs="Helvetica"/>
        </w:rPr>
      </w:pPr>
    </w:p>
    <w:p w14:paraId="7ADB46DF" w14:textId="030A9CF7" w:rsidR="00BD392B" w:rsidRDefault="00BD392B" w:rsidP="00205752">
      <w:pPr>
        <w:jc w:val="left"/>
      </w:pPr>
    </w:p>
    <w:sectPr w:rsidR="00BD392B" w:rsidSect="003500D6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stem Font Regular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390C6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07668D"/>
    <w:multiLevelType w:val="hybridMultilevel"/>
    <w:tmpl w:val="6210877C"/>
    <w:lvl w:ilvl="0" w:tplc="D00278DC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6BB661C"/>
    <w:multiLevelType w:val="multilevel"/>
    <w:tmpl w:val="88A2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Helvetica" w:eastAsiaTheme="minorEastAsia" w:hAnsi="Helvetica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FED3C41"/>
    <w:multiLevelType w:val="hybridMultilevel"/>
    <w:tmpl w:val="8DC2D3A8"/>
    <w:lvl w:ilvl="0" w:tplc="4F0E4F54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00755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267F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CE73F4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E70F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7E245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F4144A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E6AB4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D4F65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27723A6"/>
    <w:multiLevelType w:val="hybridMultilevel"/>
    <w:tmpl w:val="7CB0E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7B7CD7"/>
    <w:multiLevelType w:val="hybridMultilevel"/>
    <w:tmpl w:val="35567356"/>
    <w:lvl w:ilvl="0" w:tplc="4ABEC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CD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C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C2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7A87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4E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AD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ACB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F6F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9B02420"/>
    <w:multiLevelType w:val="hybridMultilevel"/>
    <w:tmpl w:val="A8900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E36052"/>
    <w:multiLevelType w:val="hybridMultilevel"/>
    <w:tmpl w:val="E758A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0B0295"/>
    <w:multiLevelType w:val="hybridMultilevel"/>
    <w:tmpl w:val="8A6CBBA4"/>
    <w:lvl w:ilvl="0" w:tplc="1DDA9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41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0C4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B8E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6BB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584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24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489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E6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8184C51"/>
    <w:multiLevelType w:val="hybridMultilevel"/>
    <w:tmpl w:val="2B220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00FFD"/>
    <w:multiLevelType w:val="hybridMultilevel"/>
    <w:tmpl w:val="0C5225D2"/>
    <w:lvl w:ilvl="0" w:tplc="68CA69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BC8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B8B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82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A21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660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AE1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E6D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6C1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7A560FD"/>
    <w:multiLevelType w:val="hybridMultilevel"/>
    <w:tmpl w:val="4D481DDE"/>
    <w:lvl w:ilvl="0" w:tplc="35EC15A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B58C4B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844E32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A85FC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04BE4A3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6C3A46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FA429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D7768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866A35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2" w15:restartNumberingAfterBreak="0">
    <w:nsid w:val="38AB2D15"/>
    <w:multiLevelType w:val="multilevel"/>
    <w:tmpl w:val="6E007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D3149B"/>
    <w:multiLevelType w:val="hybridMultilevel"/>
    <w:tmpl w:val="62443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20CDB"/>
    <w:multiLevelType w:val="hybridMultilevel"/>
    <w:tmpl w:val="D8F822DC"/>
    <w:lvl w:ilvl="0" w:tplc="CC788F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560450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92CE624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69A2EE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772685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1CC048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B43846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F25EB0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E8A5F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5" w15:restartNumberingAfterBreak="0">
    <w:nsid w:val="3CFA7172"/>
    <w:multiLevelType w:val="hybridMultilevel"/>
    <w:tmpl w:val="055609F0"/>
    <w:lvl w:ilvl="0" w:tplc="7F4867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7AC8BEC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527A668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CBCE51C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98241ED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9DD0C4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4ED483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83F0303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FFD2CC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6" w15:restartNumberingAfterBreak="0">
    <w:nsid w:val="40B22F28"/>
    <w:multiLevelType w:val="hybridMultilevel"/>
    <w:tmpl w:val="855C8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341DDD"/>
    <w:multiLevelType w:val="hybridMultilevel"/>
    <w:tmpl w:val="C46C2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D000C1"/>
    <w:multiLevelType w:val="hybridMultilevel"/>
    <w:tmpl w:val="31F8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3945F3"/>
    <w:multiLevelType w:val="hybridMultilevel"/>
    <w:tmpl w:val="58064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124A73"/>
    <w:multiLevelType w:val="hybridMultilevel"/>
    <w:tmpl w:val="D3C0EC16"/>
    <w:lvl w:ilvl="0" w:tplc="C3D0B5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7FE8F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2C505AF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4F1E81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E72042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E466A06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022EEF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53DC9D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59A46E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1" w15:restartNumberingAfterBreak="0">
    <w:nsid w:val="510B4D75"/>
    <w:multiLevelType w:val="hybridMultilevel"/>
    <w:tmpl w:val="BD5625A2"/>
    <w:lvl w:ilvl="0" w:tplc="62EED130">
      <w:start w:val="4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ED4A66"/>
    <w:multiLevelType w:val="hybridMultilevel"/>
    <w:tmpl w:val="BADC0164"/>
    <w:lvl w:ilvl="0" w:tplc="BD66A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821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E6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0C1C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4F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F6C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C5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46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4AA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4B03B49"/>
    <w:multiLevelType w:val="hybridMultilevel"/>
    <w:tmpl w:val="3168AF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6E692A"/>
    <w:multiLevelType w:val="hybridMultilevel"/>
    <w:tmpl w:val="6B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AD79B4"/>
    <w:multiLevelType w:val="hybridMultilevel"/>
    <w:tmpl w:val="A4189A5E"/>
    <w:lvl w:ilvl="0" w:tplc="B448A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906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729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705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C4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7EF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60E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E7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68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B61262C"/>
    <w:multiLevelType w:val="hybridMultilevel"/>
    <w:tmpl w:val="D6565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E90B9C"/>
    <w:multiLevelType w:val="hybridMultilevel"/>
    <w:tmpl w:val="1800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0B624A"/>
    <w:multiLevelType w:val="hybridMultilevel"/>
    <w:tmpl w:val="D416C872"/>
    <w:lvl w:ilvl="0" w:tplc="71F66E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F54EF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03F8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8028DBD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A0E609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05FE204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DBC0B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CD52548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A67E9B3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9" w15:restartNumberingAfterBreak="0">
    <w:nsid w:val="74BD37D7"/>
    <w:multiLevelType w:val="hybridMultilevel"/>
    <w:tmpl w:val="450AE9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30169E"/>
    <w:multiLevelType w:val="multilevel"/>
    <w:tmpl w:val="D71A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E86896"/>
    <w:multiLevelType w:val="hybridMultilevel"/>
    <w:tmpl w:val="A916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F940E4"/>
    <w:multiLevelType w:val="hybridMultilevel"/>
    <w:tmpl w:val="57DAADDC"/>
    <w:lvl w:ilvl="0" w:tplc="44AA9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A0D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F507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A6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1C0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6B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FCD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5AB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E2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 w15:restartNumberingAfterBreak="0">
    <w:nsid w:val="7E054E6E"/>
    <w:multiLevelType w:val="hybridMultilevel"/>
    <w:tmpl w:val="C9622DA0"/>
    <w:lvl w:ilvl="0" w:tplc="5950D0C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1A5790"/>
    <w:multiLevelType w:val="hybridMultilevel"/>
    <w:tmpl w:val="15B420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4756817">
    <w:abstractNumId w:val="9"/>
  </w:num>
  <w:num w:numId="2" w16cid:durableId="1582182588">
    <w:abstractNumId w:val="7"/>
  </w:num>
  <w:num w:numId="3" w16cid:durableId="1402606681">
    <w:abstractNumId w:val="6"/>
  </w:num>
  <w:num w:numId="4" w16cid:durableId="1576740259">
    <w:abstractNumId w:val="5"/>
  </w:num>
  <w:num w:numId="5" w16cid:durableId="421610432">
    <w:abstractNumId w:val="4"/>
  </w:num>
  <w:num w:numId="6" w16cid:durableId="1597252223">
    <w:abstractNumId w:val="8"/>
  </w:num>
  <w:num w:numId="7" w16cid:durableId="296226081">
    <w:abstractNumId w:val="3"/>
  </w:num>
  <w:num w:numId="8" w16cid:durableId="1619339866">
    <w:abstractNumId w:val="2"/>
  </w:num>
  <w:num w:numId="9" w16cid:durableId="189539091">
    <w:abstractNumId w:val="1"/>
  </w:num>
  <w:num w:numId="10" w16cid:durableId="1077094596">
    <w:abstractNumId w:val="0"/>
  </w:num>
  <w:num w:numId="11" w16cid:durableId="1931890714">
    <w:abstractNumId w:val="9"/>
    <w:lvlOverride w:ilvl="0">
      <w:startOverride w:val="1"/>
    </w:lvlOverride>
  </w:num>
  <w:num w:numId="12" w16cid:durableId="218830183">
    <w:abstractNumId w:val="42"/>
  </w:num>
  <w:num w:numId="13" w16cid:durableId="1132795267">
    <w:abstractNumId w:val="20"/>
  </w:num>
  <w:num w:numId="14" w16cid:durableId="2146045574">
    <w:abstractNumId w:val="19"/>
  </w:num>
  <w:num w:numId="15" w16cid:durableId="1330450209">
    <w:abstractNumId w:val="39"/>
  </w:num>
  <w:num w:numId="16" w16cid:durableId="287054586">
    <w:abstractNumId w:val="44"/>
  </w:num>
  <w:num w:numId="17" w16cid:durableId="251360576">
    <w:abstractNumId w:val="26"/>
  </w:num>
  <w:num w:numId="18" w16cid:durableId="1907496324">
    <w:abstractNumId w:val="41"/>
  </w:num>
  <w:num w:numId="19" w16cid:durableId="469056970">
    <w:abstractNumId w:val="27"/>
  </w:num>
  <w:num w:numId="20" w16cid:durableId="651715589">
    <w:abstractNumId w:val="29"/>
  </w:num>
  <w:num w:numId="21" w16cid:durableId="1630473673">
    <w:abstractNumId w:val="16"/>
  </w:num>
  <w:num w:numId="22" w16cid:durableId="360863650">
    <w:abstractNumId w:val="23"/>
  </w:num>
  <w:num w:numId="23" w16cid:durableId="773287376">
    <w:abstractNumId w:val="17"/>
  </w:num>
  <w:num w:numId="24" w16cid:durableId="242959640">
    <w:abstractNumId w:val="37"/>
  </w:num>
  <w:num w:numId="25" w16cid:durableId="2080707891">
    <w:abstractNumId w:val="43"/>
  </w:num>
  <w:num w:numId="26" w16cid:durableId="1733236590">
    <w:abstractNumId w:val="10"/>
  </w:num>
  <w:num w:numId="27" w16cid:durableId="301275122">
    <w:abstractNumId w:val="11"/>
  </w:num>
  <w:num w:numId="28" w16cid:durableId="1489400117">
    <w:abstractNumId w:val="31"/>
  </w:num>
  <w:num w:numId="29" w16cid:durableId="742261045">
    <w:abstractNumId w:val="36"/>
  </w:num>
  <w:num w:numId="30" w16cid:durableId="1333097288">
    <w:abstractNumId w:val="33"/>
  </w:num>
  <w:num w:numId="31" w16cid:durableId="1161778573">
    <w:abstractNumId w:val="24"/>
  </w:num>
  <w:num w:numId="32" w16cid:durableId="834490204">
    <w:abstractNumId w:val="25"/>
  </w:num>
  <w:num w:numId="33" w16cid:durableId="821431853">
    <w:abstractNumId w:val="30"/>
  </w:num>
  <w:num w:numId="34" w16cid:durableId="1392579056">
    <w:abstractNumId w:val="13"/>
  </w:num>
  <w:num w:numId="35" w16cid:durableId="1486819984">
    <w:abstractNumId w:val="38"/>
  </w:num>
  <w:num w:numId="36" w16cid:durableId="1446266660">
    <w:abstractNumId w:val="21"/>
  </w:num>
  <w:num w:numId="37" w16cid:durableId="756947655">
    <w:abstractNumId w:val="12"/>
  </w:num>
  <w:num w:numId="38" w16cid:durableId="36393496">
    <w:abstractNumId w:val="40"/>
  </w:num>
  <w:num w:numId="39" w16cid:durableId="419640058">
    <w:abstractNumId w:val="34"/>
  </w:num>
  <w:num w:numId="40" w16cid:durableId="27415267">
    <w:abstractNumId w:val="14"/>
  </w:num>
  <w:num w:numId="41" w16cid:durableId="358285364">
    <w:abstractNumId w:val="22"/>
  </w:num>
  <w:num w:numId="42" w16cid:durableId="355235098">
    <w:abstractNumId w:val="18"/>
  </w:num>
  <w:num w:numId="43" w16cid:durableId="2072775689">
    <w:abstractNumId w:val="35"/>
  </w:num>
  <w:num w:numId="44" w16cid:durableId="423304117">
    <w:abstractNumId w:val="32"/>
  </w:num>
  <w:num w:numId="45" w16cid:durableId="505949247">
    <w:abstractNumId w:val="15"/>
  </w:num>
  <w:num w:numId="46" w16cid:durableId="210495634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69083371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footnotePr>
    <w:pos w:val="beneathTex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56016"/>
    <w:rsid w:val="00000AB5"/>
    <w:rsid w:val="00006837"/>
    <w:rsid w:val="0000683C"/>
    <w:rsid w:val="00006A14"/>
    <w:rsid w:val="00013B85"/>
    <w:rsid w:val="000311E0"/>
    <w:rsid w:val="000313FC"/>
    <w:rsid w:val="00031C58"/>
    <w:rsid w:val="000327A2"/>
    <w:rsid w:val="00033B77"/>
    <w:rsid w:val="00053DD9"/>
    <w:rsid w:val="000723E9"/>
    <w:rsid w:val="0007564C"/>
    <w:rsid w:val="0008021D"/>
    <w:rsid w:val="000B1E08"/>
    <w:rsid w:val="000B5DA2"/>
    <w:rsid w:val="000D5DC1"/>
    <w:rsid w:val="000F4724"/>
    <w:rsid w:val="000F791B"/>
    <w:rsid w:val="00137911"/>
    <w:rsid w:val="00166CA6"/>
    <w:rsid w:val="00196E8C"/>
    <w:rsid w:val="001A2B28"/>
    <w:rsid w:val="001B7474"/>
    <w:rsid w:val="001D4CF3"/>
    <w:rsid w:val="001F1C96"/>
    <w:rsid w:val="00205752"/>
    <w:rsid w:val="00220D1E"/>
    <w:rsid w:val="00226ADB"/>
    <w:rsid w:val="00256016"/>
    <w:rsid w:val="002632B1"/>
    <w:rsid w:val="00264085"/>
    <w:rsid w:val="00266998"/>
    <w:rsid w:val="0028545F"/>
    <w:rsid w:val="00286C11"/>
    <w:rsid w:val="002A728E"/>
    <w:rsid w:val="002A7393"/>
    <w:rsid w:val="002B5370"/>
    <w:rsid w:val="002C42A6"/>
    <w:rsid w:val="002E246D"/>
    <w:rsid w:val="00300081"/>
    <w:rsid w:val="0030420D"/>
    <w:rsid w:val="00306728"/>
    <w:rsid w:val="00310A7D"/>
    <w:rsid w:val="0033170A"/>
    <w:rsid w:val="00343AC1"/>
    <w:rsid w:val="003500D6"/>
    <w:rsid w:val="003744E0"/>
    <w:rsid w:val="00377C76"/>
    <w:rsid w:val="00386B23"/>
    <w:rsid w:val="00392A6F"/>
    <w:rsid w:val="003A6D32"/>
    <w:rsid w:val="003E146C"/>
    <w:rsid w:val="003F45DD"/>
    <w:rsid w:val="004042C7"/>
    <w:rsid w:val="0045533F"/>
    <w:rsid w:val="00462E62"/>
    <w:rsid w:val="00465D74"/>
    <w:rsid w:val="0049071E"/>
    <w:rsid w:val="004A3BA5"/>
    <w:rsid w:val="004C34DC"/>
    <w:rsid w:val="004F7084"/>
    <w:rsid w:val="0050734A"/>
    <w:rsid w:val="00507948"/>
    <w:rsid w:val="0051285F"/>
    <w:rsid w:val="00521ED9"/>
    <w:rsid w:val="00547538"/>
    <w:rsid w:val="0055462A"/>
    <w:rsid w:val="00573913"/>
    <w:rsid w:val="00577D29"/>
    <w:rsid w:val="00580588"/>
    <w:rsid w:val="005A0A4D"/>
    <w:rsid w:val="005C48AD"/>
    <w:rsid w:val="005C5954"/>
    <w:rsid w:val="005C5C52"/>
    <w:rsid w:val="005E0F73"/>
    <w:rsid w:val="005F7620"/>
    <w:rsid w:val="00606581"/>
    <w:rsid w:val="00622870"/>
    <w:rsid w:val="00630409"/>
    <w:rsid w:val="0063434C"/>
    <w:rsid w:val="006632E6"/>
    <w:rsid w:val="006672AC"/>
    <w:rsid w:val="0068783B"/>
    <w:rsid w:val="00694ED9"/>
    <w:rsid w:val="006A2E5A"/>
    <w:rsid w:val="006C24C7"/>
    <w:rsid w:val="006D4EBB"/>
    <w:rsid w:val="006F2D79"/>
    <w:rsid w:val="006F4056"/>
    <w:rsid w:val="00703189"/>
    <w:rsid w:val="00713199"/>
    <w:rsid w:val="00725A10"/>
    <w:rsid w:val="007353AA"/>
    <w:rsid w:val="00752762"/>
    <w:rsid w:val="00762D34"/>
    <w:rsid w:val="00765442"/>
    <w:rsid w:val="00775AFF"/>
    <w:rsid w:val="00794BE5"/>
    <w:rsid w:val="007A1AD5"/>
    <w:rsid w:val="007D05C5"/>
    <w:rsid w:val="007D4B0C"/>
    <w:rsid w:val="007F0CFA"/>
    <w:rsid w:val="007F3A8A"/>
    <w:rsid w:val="00804FDB"/>
    <w:rsid w:val="008210D8"/>
    <w:rsid w:val="008412D5"/>
    <w:rsid w:val="00842C9F"/>
    <w:rsid w:val="00846F86"/>
    <w:rsid w:val="00851193"/>
    <w:rsid w:val="00883C62"/>
    <w:rsid w:val="00886A2F"/>
    <w:rsid w:val="008C444E"/>
    <w:rsid w:val="008D5F07"/>
    <w:rsid w:val="008F12AE"/>
    <w:rsid w:val="009012E1"/>
    <w:rsid w:val="00916285"/>
    <w:rsid w:val="00920AFF"/>
    <w:rsid w:val="009246D1"/>
    <w:rsid w:val="009570FD"/>
    <w:rsid w:val="00964328"/>
    <w:rsid w:val="009A7E00"/>
    <w:rsid w:val="009C3A8C"/>
    <w:rsid w:val="009E1391"/>
    <w:rsid w:val="009E2A58"/>
    <w:rsid w:val="009E5891"/>
    <w:rsid w:val="00A320AC"/>
    <w:rsid w:val="00A53994"/>
    <w:rsid w:val="00A53B59"/>
    <w:rsid w:val="00A5444E"/>
    <w:rsid w:val="00A70518"/>
    <w:rsid w:val="00AD3432"/>
    <w:rsid w:val="00AD73C9"/>
    <w:rsid w:val="00AD7718"/>
    <w:rsid w:val="00B0317E"/>
    <w:rsid w:val="00B04060"/>
    <w:rsid w:val="00B05FF9"/>
    <w:rsid w:val="00B125A9"/>
    <w:rsid w:val="00B23C68"/>
    <w:rsid w:val="00B276F6"/>
    <w:rsid w:val="00B34CDA"/>
    <w:rsid w:val="00B4225A"/>
    <w:rsid w:val="00B663C8"/>
    <w:rsid w:val="00B74F35"/>
    <w:rsid w:val="00BA424E"/>
    <w:rsid w:val="00BB6A49"/>
    <w:rsid w:val="00BB6C13"/>
    <w:rsid w:val="00BC49E3"/>
    <w:rsid w:val="00BC579A"/>
    <w:rsid w:val="00BD392B"/>
    <w:rsid w:val="00BE20AF"/>
    <w:rsid w:val="00BF0B6B"/>
    <w:rsid w:val="00C13D2C"/>
    <w:rsid w:val="00C160FC"/>
    <w:rsid w:val="00C23117"/>
    <w:rsid w:val="00C27800"/>
    <w:rsid w:val="00C81873"/>
    <w:rsid w:val="00C96465"/>
    <w:rsid w:val="00CA38E5"/>
    <w:rsid w:val="00CD761D"/>
    <w:rsid w:val="00CF5A90"/>
    <w:rsid w:val="00D02E90"/>
    <w:rsid w:val="00D12016"/>
    <w:rsid w:val="00D16C99"/>
    <w:rsid w:val="00D356DB"/>
    <w:rsid w:val="00D40F46"/>
    <w:rsid w:val="00D412B1"/>
    <w:rsid w:val="00D44CE1"/>
    <w:rsid w:val="00D56DDD"/>
    <w:rsid w:val="00D57CD8"/>
    <w:rsid w:val="00D6483C"/>
    <w:rsid w:val="00D75BE4"/>
    <w:rsid w:val="00DA2B22"/>
    <w:rsid w:val="00DB6E88"/>
    <w:rsid w:val="00DC3082"/>
    <w:rsid w:val="00DD3F05"/>
    <w:rsid w:val="00DF58FD"/>
    <w:rsid w:val="00E0264E"/>
    <w:rsid w:val="00E10263"/>
    <w:rsid w:val="00E2051A"/>
    <w:rsid w:val="00E257AA"/>
    <w:rsid w:val="00E311B4"/>
    <w:rsid w:val="00E3370C"/>
    <w:rsid w:val="00E34A12"/>
    <w:rsid w:val="00E3786E"/>
    <w:rsid w:val="00E4614D"/>
    <w:rsid w:val="00E62589"/>
    <w:rsid w:val="00E75C5B"/>
    <w:rsid w:val="00E7716A"/>
    <w:rsid w:val="00E860CA"/>
    <w:rsid w:val="00E92ED0"/>
    <w:rsid w:val="00E949C0"/>
    <w:rsid w:val="00EB7075"/>
    <w:rsid w:val="00EC2DEB"/>
    <w:rsid w:val="00EF0650"/>
    <w:rsid w:val="00F033B3"/>
    <w:rsid w:val="00F16229"/>
    <w:rsid w:val="00F25565"/>
    <w:rsid w:val="00F40ABE"/>
    <w:rsid w:val="00F447F0"/>
    <w:rsid w:val="00F52E51"/>
    <w:rsid w:val="00F7207E"/>
    <w:rsid w:val="00F82780"/>
    <w:rsid w:val="00FB61C4"/>
    <w:rsid w:val="00FC5029"/>
    <w:rsid w:val="00FE21C7"/>
    <w:rsid w:val="00FE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471B5"/>
  <w15:chartTrackingRefBased/>
  <w15:docId w15:val="{91643CDE-FC74-3B46-AAA8-6F9BCC29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1D"/>
    <w:pPr>
      <w:spacing w:line="480" w:lineRule="auto"/>
      <w:jc w:val="both"/>
    </w:pPr>
    <w:rPr>
      <w:rFonts w:ascii="Helvetica" w:hAnsi="Helvetic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016"/>
    <w:pPr>
      <w:keepNext/>
      <w:keepLines/>
      <w:spacing w:before="240"/>
      <w:jc w:val="left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016"/>
    <w:pPr>
      <w:keepNext/>
      <w:keepLines/>
      <w:spacing w:before="240"/>
      <w:outlineLvl w:val="1"/>
    </w:pPr>
    <w:rPr>
      <w:rFonts w:eastAsiaTheme="majorEastAsia" w:cs="Helvetica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016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016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016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25601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25601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qFormat/>
    <w:rsid w:val="0025601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25601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016"/>
    <w:rPr>
      <w:rFonts w:ascii="Helvetica" w:eastAsiaTheme="majorEastAsia" w:hAnsi="Helvetica" w:cstheme="majorBidi"/>
      <w:b/>
      <w:bCs/>
      <w:kern w:val="0"/>
      <w:sz w:val="22"/>
      <w:szCs w:val="2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6016"/>
    <w:rPr>
      <w:rFonts w:ascii="Helvetica" w:eastAsiaTheme="majorEastAsia" w:hAnsi="Helvetica" w:cs="Helvetica"/>
      <w:b/>
      <w:bCs/>
      <w:i/>
      <w:kern w:val="0"/>
      <w:sz w:val="22"/>
      <w:szCs w:val="2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56016"/>
    <w:rPr>
      <w:rFonts w:ascii="Helvetica" w:hAnsi="Helvetica"/>
      <w:b/>
      <w:bCs/>
      <w:kern w:val="0"/>
      <w:sz w:val="22"/>
      <w:szCs w:val="22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56016"/>
    <w:rPr>
      <w:rFonts w:asciiTheme="majorHAnsi" w:eastAsiaTheme="majorEastAsia" w:hAnsiTheme="majorHAnsi" w:cstheme="majorBidi"/>
      <w:b/>
      <w:bCs/>
      <w:i/>
      <w:iCs/>
      <w:kern w:val="0"/>
      <w:sz w:val="22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56016"/>
    <w:rPr>
      <w:rFonts w:asciiTheme="majorHAnsi" w:eastAsiaTheme="majorEastAsia" w:hAnsiTheme="majorHAnsi" w:cstheme="majorBidi"/>
      <w:i/>
      <w:iCs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56016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5601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5601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5601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SectionTitle">
    <w:name w:val="Section Title"/>
    <w:basedOn w:val="Normal"/>
    <w:next w:val="Normal"/>
    <w:uiPriority w:val="2"/>
    <w:qFormat/>
    <w:rsid w:val="00256016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256016"/>
  </w:style>
  <w:style w:type="character" w:customStyle="1" w:styleId="HeaderChar">
    <w:name w:val="Header Char"/>
    <w:basedOn w:val="DefaultParagraphFont"/>
    <w:link w:val="Head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256016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256016"/>
    <w:rPr>
      <w:color w:val="808080"/>
    </w:rPr>
  </w:style>
  <w:style w:type="paragraph" w:styleId="NoSpacing">
    <w:name w:val="No Spacing"/>
    <w:aliases w:val="No Indent"/>
    <w:uiPriority w:val="3"/>
    <w:qFormat/>
    <w:rsid w:val="00256016"/>
    <w:pPr>
      <w:spacing w:line="480" w:lineRule="auto"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qFormat/>
    <w:rsid w:val="00256016"/>
    <w:pPr>
      <w:spacing w:before="2400"/>
      <w:contextualSpacing/>
      <w:jc w:val="center"/>
    </w:pPr>
    <w:rPr>
      <w:rFonts w:eastAsiaTheme="majorEastAsia" w:cstheme="majorBidi"/>
      <w:b/>
      <w:bCs/>
      <w:sz w:val="28"/>
    </w:rPr>
  </w:style>
  <w:style w:type="character" w:customStyle="1" w:styleId="TitleChar">
    <w:name w:val="Title Char"/>
    <w:basedOn w:val="DefaultParagraphFont"/>
    <w:link w:val="Title"/>
    <w:rsid w:val="00256016"/>
    <w:rPr>
      <w:rFonts w:ascii="Helvetica" w:eastAsiaTheme="majorEastAsia" w:hAnsi="Helvetica" w:cstheme="majorBidi"/>
      <w:b/>
      <w:bCs/>
      <w:kern w:val="0"/>
      <w:sz w:val="28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5601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1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nhideWhenUsed/>
    <w:qFormat/>
    <w:rsid w:val="00256016"/>
    <w:pPr>
      <w:ind w:left="720" w:hanging="720"/>
    </w:pPr>
  </w:style>
  <w:style w:type="paragraph" w:styleId="BlockText">
    <w:name w:val="Block Text"/>
    <w:basedOn w:val="Normal"/>
    <w:uiPriority w:val="9"/>
    <w:unhideWhenUsed/>
    <w:qFormat/>
    <w:rsid w:val="00256016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nhideWhenUsed/>
    <w:qFormat/>
    <w:rsid w:val="00256016"/>
  </w:style>
  <w:style w:type="character" w:customStyle="1" w:styleId="BodyTextChar">
    <w:name w:val="Body Text Char"/>
    <w:basedOn w:val="DefaultParagraphFont"/>
    <w:link w:val="BodyText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6016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6016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6016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016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6016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6016"/>
    <w:pPr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6016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nhideWhenUsed/>
    <w:qFormat/>
    <w:rsid w:val="00256016"/>
    <w:pPr>
      <w:spacing w:after="200" w:line="240" w:lineRule="auto"/>
    </w:pPr>
    <w:rPr>
      <w:b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56016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56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16"/>
    <w:rPr>
      <w:rFonts w:ascii="Helvetica" w:hAnsi="Helvetica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unhideWhenUsed/>
    <w:qFormat/>
    <w:rsid w:val="00256016"/>
  </w:style>
  <w:style w:type="character" w:customStyle="1" w:styleId="DateChar">
    <w:name w:val="Date Char"/>
    <w:basedOn w:val="DefaultParagraphFont"/>
    <w:link w:val="Date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601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6016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6016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2560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5601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56016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0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56016"/>
    <w:pPr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56016"/>
    <w:pPr>
      <w:ind w:firstLine="720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25601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6016"/>
    <w:rPr>
      <w:rFonts w:ascii="Helvetica" w:hAnsi="Helvetica"/>
      <w:i/>
      <w:iCs/>
      <w:kern w:val="0"/>
      <w:sz w:val="22"/>
      <w:szCs w:val="22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601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6016"/>
    <w:rPr>
      <w:rFonts w:ascii="Consolas" w:hAnsi="Consolas" w:cs="Consolas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6016"/>
    <w:pPr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56016"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56016"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56016"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56016"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56016"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56016"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56016"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56016"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5601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2560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016"/>
    <w:rPr>
      <w:rFonts w:ascii="Helvetica" w:hAnsi="Helvetica"/>
      <w:i/>
      <w:iCs/>
      <w:color w:val="4472C4" w:themeColor="accent1"/>
      <w:kern w:val="0"/>
      <w:sz w:val="22"/>
      <w:szCs w:val="22"/>
      <w:lang w:val="en-US"/>
      <w14:ligatures w14:val="none"/>
    </w:rPr>
  </w:style>
  <w:style w:type="paragraph" w:styleId="List">
    <w:name w:val="List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2">
    <w:name w:val="List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rsid w:val="00256016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56016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256016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256016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256016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rsid w:val="00256016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56016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256016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256016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256016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rsid w:val="0025601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256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4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6016"/>
    <w:rPr>
      <w:rFonts w:ascii="Consolas" w:hAnsi="Consolas" w:cs="Consolas"/>
      <w:kern w:val="24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56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56016"/>
    <w:rPr>
      <w:rFonts w:asciiTheme="majorHAnsi" w:eastAsiaTheme="majorEastAsia" w:hAnsiTheme="majorHAnsi" w:cstheme="majorBidi"/>
      <w:kern w:val="0"/>
      <w:sz w:val="22"/>
      <w:szCs w:val="22"/>
      <w:shd w:val="pct20" w:color="auto" w:fill="auto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56016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25601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6016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601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6016"/>
    <w:rPr>
      <w:rFonts w:ascii="Consolas" w:hAnsi="Consolas" w:cs="Consolas"/>
      <w:kern w:val="0"/>
      <w:sz w:val="21"/>
      <w:szCs w:val="21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25601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016"/>
    <w:rPr>
      <w:rFonts w:ascii="Helvetica" w:hAnsi="Helvetica"/>
      <w:i/>
      <w:iCs/>
      <w:color w:val="404040" w:themeColor="text1" w:themeTint="BF"/>
      <w:kern w:val="0"/>
      <w:sz w:val="22"/>
      <w:szCs w:val="22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601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601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customStyle="1" w:styleId="Title2">
    <w:name w:val="Title 2"/>
    <w:basedOn w:val="Normal"/>
    <w:uiPriority w:val="1"/>
    <w:qFormat/>
    <w:rsid w:val="00256016"/>
    <w:pPr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56016"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56016"/>
  </w:style>
  <w:style w:type="paragraph" w:styleId="TOAHeading">
    <w:name w:val="toa heading"/>
    <w:basedOn w:val="Normal"/>
    <w:next w:val="Normal"/>
    <w:uiPriority w:val="99"/>
    <w:semiHidden/>
    <w:unhideWhenUsed/>
    <w:rsid w:val="0025601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56016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6016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6016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6016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6016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6016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6016"/>
    <w:rPr>
      <w:vertAlign w:val="superscript"/>
    </w:rPr>
  </w:style>
  <w:style w:type="character" w:styleId="FootnoteReference">
    <w:name w:val="footnote reference"/>
    <w:basedOn w:val="DefaultParagraphFont"/>
    <w:unhideWhenUsed/>
    <w:qFormat/>
    <w:rsid w:val="00256016"/>
    <w:rPr>
      <w:vertAlign w:val="superscript"/>
    </w:rPr>
  </w:style>
  <w:style w:type="table" w:customStyle="1" w:styleId="APAReport">
    <w:name w:val="APA Report"/>
    <w:basedOn w:val="TableNormal"/>
    <w:uiPriority w:val="99"/>
    <w:rsid w:val="00256016"/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56016"/>
    <w:pPr>
      <w:spacing w:before="24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56016"/>
    <w:pPr>
      <w:keepNext w:val="0"/>
      <w:keepLines w:val="0"/>
      <w:pageBreakBefore/>
      <w:outlineLvl w:val="9"/>
    </w:pPr>
    <w:rPr>
      <w:bCs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56016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56016"/>
    <w:pPr>
      <w:tabs>
        <w:tab w:val="right" w:leader="dot" w:pos="9016"/>
      </w:tabs>
      <w:spacing w:before="120" w:line="240" w:lineRule="auto"/>
      <w:ind w:left="240"/>
      <w:jc w:val="left"/>
    </w:pPr>
    <w:rPr>
      <w:rFonts w:cs="Helvetica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56016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60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6016"/>
    <w:pPr>
      <w:jc w:val="center"/>
    </w:pPr>
    <w:rPr>
      <w:rFonts w:cs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016"/>
    <w:pPr>
      <w:spacing w:line="240" w:lineRule="auto"/>
    </w:pPr>
    <w:rPr>
      <w:rFonts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6016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01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6016"/>
  </w:style>
  <w:style w:type="character" w:styleId="PageNumber">
    <w:name w:val="page number"/>
    <w:basedOn w:val="DefaultParagraphFont"/>
    <w:uiPriority w:val="99"/>
    <w:semiHidden/>
    <w:unhideWhenUsed/>
    <w:rsid w:val="00256016"/>
  </w:style>
  <w:style w:type="paragraph" w:styleId="Revision">
    <w:name w:val="Revision"/>
    <w:hidden/>
    <w:uiPriority w:val="99"/>
    <w:semiHidden/>
    <w:rsid w:val="00256016"/>
    <w:rPr>
      <w:rFonts w:ascii="Helvetica" w:hAnsi="Helvetica"/>
      <w:kern w:val="0"/>
      <w:sz w:val="22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256016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</w:rPr>
  </w:style>
  <w:style w:type="table" w:styleId="PlainTable4">
    <w:name w:val="Plain Table 4"/>
    <w:basedOn w:val="TableNormal"/>
    <w:uiPriority w:val="44"/>
    <w:rsid w:val="00256016"/>
    <w:pPr>
      <w:ind w:firstLine="720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25601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</w:rPr>
  </w:style>
  <w:style w:type="paragraph" w:customStyle="1" w:styleId="xl66">
    <w:name w:val="xl66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7">
    <w:name w:val="xl67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8">
    <w:name w:val="xl68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69">
    <w:name w:val="xl69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70">
    <w:name w:val="xl70"/>
    <w:basedOn w:val="Normal"/>
    <w:rsid w:val="00256016"/>
    <w:pPr>
      <w:pBdr>
        <w:top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2">
    <w:name w:val="xl72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3">
    <w:name w:val="xl73"/>
    <w:basedOn w:val="Normal"/>
    <w:rsid w:val="0025601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4">
    <w:name w:val="xl74"/>
    <w:basedOn w:val="Normal"/>
    <w:rsid w:val="0025601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5">
    <w:name w:val="xl75"/>
    <w:basedOn w:val="Normal"/>
    <w:rsid w:val="00256016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6">
    <w:name w:val="xl76"/>
    <w:basedOn w:val="Normal"/>
    <w:rsid w:val="0025601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7">
    <w:name w:val="xl77"/>
    <w:basedOn w:val="Normal"/>
    <w:rsid w:val="0025601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8">
    <w:name w:val="xl78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9">
    <w:name w:val="xl79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80">
    <w:name w:val="xl80"/>
    <w:basedOn w:val="Normal"/>
    <w:rsid w:val="0025601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FirstParagraph">
    <w:name w:val="First Paragraph"/>
    <w:basedOn w:val="BodyText"/>
    <w:next w:val="BodyText"/>
    <w:qFormat/>
    <w:rsid w:val="00256016"/>
    <w:pPr>
      <w:spacing w:before="180" w:after="18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ompact">
    <w:name w:val="Compact"/>
    <w:basedOn w:val="BodyText"/>
    <w:qFormat/>
    <w:rsid w:val="00256016"/>
    <w:pPr>
      <w:spacing w:before="36" w:after="36" w:line="240" w:lineRule="auto"/>
      <w:jc w:val="left"/>
    </w:pPr>
    <w:rPr>
      <w:rFonts w:asciiTheme="minorHAnsi" w:eastAsiaTheme="minorHAnsi" w:hAnsiTheme="minorHAnsi"/>
      <w:lang w:eastAsia="en-US"/>
    </w:rPr>
  </w:style>
  <w:style w:type="paragraph" w:styleId="Subtitle">
    <w:name w:val="Subtitle"/>
    <w:basedOn w:val="Title"/>
    <w:next w:val="BodyText"/>
    <w:link w:val="SubtitleChar"/>
    <w:autoRedefine/>
    <w:qFormat/>
    <w:rsid w:val="00256016"/>
    <w:pPr>
      <w:keepNext/>
      <w:keepLines/>
      <w:spacing w:before="240" w:after="240" w:line="240" w:lineRule="auto"/>
      <w:contextualSpacing w:val="0"/>
      <w:jc w:val="left"/>
    </w:pPr>
    <w:rPr>
      <w:rFonts w:ascii="Cambria" w:hAnsi="Cambria"/>
      <w:sz w:val="2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rsid w:val="00256016"/>
    <w:rPr>
      <w:rFonts w:ascii="Cambria" w:eastAsiaTheme="majorEastAsia" w:hAnsi="Cambria" w:cstheme="majorBidi"/>
      <w:b/>
      <w:bCs/>
      <w:kern w:val="0"/>
      <w:sz w:val="20"/>
      <w:szCs w:val="30"/>
      <w:lang w:val="en-US" w:eastAsia="en-US"/>
      <w14:ligatures w14:val="none"/>
    </w:rPr>
  </w:style>
  <w:style w:type="paragraph" w:customStyle="1" w:styleId="Author">
    <w:name w:val="Author"/>
    <w:next w:val="BodyText"/>
    <w:qFormat/>
    <w:rsid w:val="00256016"/>
    <w:pPr>
      <w:keepNext/>
      <w:keepLines/>
      <w:spacing w:after="200"/>
      <w:jc w:val="center"/>
    </w:pPr>
    <w:rPr>
      <w:rFonts w:eastAsiaTheme="minorHAnsi"/>
      <w:kern w:val="0"/>
      <w:lang w:eastAsia="en-US"/>
      <w14:ligatures w14:val="none"/>
    </w:rPr>
  </w:style>
  <w:style w:type="paragraph" w:customStyle="1" w:styleId="Abstract">
    <w:name w:val="Abstract"/>
    <w:basedOn w:val="Normal"/>
    <w:next w:val="BodyText"/>
    <w:qFormat/>
    <w:rsid w:val="00256016"/>
    <w:pPr>
      <w:keepNext/>
      <w:keepLines/>
      <w:spacing w:before="300" w:after="300" w:line="240" w:lineRule="auto"/>
      <w:jc w:val="left"/>
    </w:pPr>
    <w:rPr>
      <w:rFonts w:asciiTheme="minorHAnsi" w:eastAsiaTheme="minorHAnsi" w:hAnsiTheme="minorHAnsi"/>
      <w:sz w:val="20"/>
      <w:szCs w:val="20"/>
      <w:lang w:eastAsia="en-US"/>
    </w:rPr>
  </w:style>
  <w:style w:type="table" w:customStyle="1" w:styleId="Table">
    <w:name w:val="Table"/>
    <w:semiHidden/>
    <w:unhideWhenUsed/>
    <w:qFormat/>
    <w:rsid w:val="00256016"/>
    <w:pPr>
      <w:spacing w:after="200"/>
    </w:pPr>
    <w:rPr>
      <w:rFonts w:eastAsiaTheme="minorHAnsi"/>
      <w:kern w:val="0"/>
      <w:sz w:val="20"/>
      <w:szCs w:val="20"/>
      <w:lang w:val="de-CH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56016"/>
    <w:pPr>
      <w:keepNext/>
      <w:keepLines/>
      <w:spacing w:line="240" w:lineRule="auto"/>
      <w:jc w:val="left"/>
    </w:pPr>
    <w:rPr>
      <w:rFonts w:asciiTheme="minorHAnsi" w:eastAsiaTheme="minorHAnsi" w:hAnsiTheme="minorHAnsi"/>
      <w:b/>
      <w:lang w:eastAsia="en-US"/>
    </w:rPr>
  </w:style>
  <w:style w:type="paragraph" w:customStyle="1" w:styleId="Definition">
    <w:name w:val="Definition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TableCaption">
    <w:name w:val="Table Caption"/>
    <w:basedOn w:val="Caption"/>
    <w:rsid w:val="00256016"/>
    <w:pPr>
      <w:keepNext/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ImageCaption">
    <w:name w:val="Image Caption"/>
    <w:basedOn w:val="Caption"/>
    <w:rsid w:val="00256016"/>
    <w:pPr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aptionedFigure">
    <w:name w:val="Captioned Figure"/>
    <w:basedOn w:val="Figure"/>
    <w:rsid w:val="00256016"/>
    <w:pPr>
      <w:keepNext/>
    </w:pPr>
  </w:style>
  <w:style w:type="character" w:customStyle="1" w:styleId="CaptionChar">
    <w:name w:val="Caption Char"/>
    <w:basedOn w:val="DefaultParagraphFont"/>
    <w:link w:val="Caption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256016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b/>
      <w:iCs/>
      <w:color w:val="44546A" w:themeColor="text2"/>
      <w:szCs w:val="18"/>
    </w:rPr>
  </w:style>
  <w:style w:type="character" w:customStyle="1" w:styleId="KeywordTok">
    <w:name w:val="Keyword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256016"/>
    <w:rPr>
      <w:rFonts w:ascii="Consolas" w:hAnsi="Consolas"/>
      <w:b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256016"/>
    <w:rPr>
      <w:rFonts w:ascii="Consolas" w:hAnsi="Consolas"/>
      <w:b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256016"/>
    <w:rPr>
      <w:rFonts w:ascii="Consolas" w:hAnsi="Consolas"/>
      <w:b w:val="0"/>
      <w:iCs/>
      <w:color w:val="CE5C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256016"/>
    <w:rPr>
      <w:rFonts w:ascii="Consolas" w:hAnsi="Consolas"/>
      <w:b/>
      <w:iCs/>
      <w:color w:val="C4A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256016"/>
    <w:rPr>
      <w:rFonts w:ascii="Consolas" w:hAnsi="Consolas"/>
      <w:b/>
      <w:iCs/>
      <w:color w:val="EF2929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256016"/>
    <w:rPr>
      <w:rFonts w:ascii="Consolas" w:hAnsi="Consolas"/>
      <w:b w:val="0"/>
      <w:iCs/>
      <w:color w:val="A4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paragraph" w:customStyle="1" w:styleId="Shorttitle">
    <w:name w:val="Shorttitle"/>
    <w:basedOn w:val="Normal"/>
    <w:next w:val="Heading1"/>
    <w:rsid w:val="00256016"/>
    <w:pPr>
      <w:jc w:val="center"/>
    </w:pPr>
    <w:rPr>
      <w:rFonts w:ascii="Verdana" w:eastAsia="Times New Roman" w:hAnsi="Verdana" w:cs="Times New Roman"/>
      <w:lang w:val="en-GB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  <w:style w:type="character" w:styleId="Mention">
    <w:name w:val="Mention"/>
    <w:basedOn w:val="DefaultParagraphFont"/>
    <w:uiPriority w:val="99"/>
    <w:unhideWhenUsed/>
    <w:rsid w:val="00256016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60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3180E-B3AC-4EB3-87A3-C2448259B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Neuner-Jehle</dc:creator>
  <cp:keywords/>
  <dc:description/>
  <cp:lastModifiedBy>Roger Kouyos</cp:lastModifiedBy>
  <cp:revision>2</cp:revision>
  <dcterms:created xsi:type="dcterms:W3CDTF">2024-06-29T17:58:00Z</dcterms:created>
  <dcterms:modified xsi:type="dcterms:W3CDTF">2024-06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1a6ef96f8a5c72f528190e041ee1f6f3e504ee7b371a0a034a804dae0f58c</vt:lpwstr>
  </property>
</Properties>
</file>